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1F8FC" w14:textId="5B24FE65" w:rsidR="00891DDD" w:rsidRDefault="00E1760F" w:rsidP="00B11126">
      <w:pPr>
        <w:spacing w:line="480" w:lineRule="auto"/>
        <w:rPr>
          <w:rFonts w:ascii="Times New Roman" w:hAnsi="Times New Roman" w:cs="Times New Roman"/>
        </w:rPr>
      </w:pPr>
      <w:r w:rsidRPr="005F440D">
        <w:rPr>
          <w:rFonts w:ascii="Times New Roman" w:hAnsi="Times New Roman" w:cs="Times New Roman"/>
          <w:b/>
          <w:kern w:val="0"/>
          <w:sz w:val="24"/>
          <w:szCs w:val="24"/>
        </w:rPr>
        <w:t xml:space="preserve">TRAIP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modulates</w:t>
      </w:r>
      <w:r w:rsidRPr="005F440D">
        <w:rPr>
          <w:rFonts w:ascii="Times New Roman" w:hAnsi="Times New Roman" w:cs="Times New Roman"/>
          <w:b/>
          <w:kern w:val="0"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GFBP3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/</w:t>
      </w:r>
      <w:r w:rsidRPr="005F440D">
        <w:rPr>
          <w:rFonts w:ascii="Times New Roman" w:hAnsi="Times New Roman" w:cs="Times New Roman"/>
          <w:b/>
          <w:kern w:val="0"/>
          <w:sz w:val="24"/>
          <w:szCs w:val="24"/>
        </w:rPr>
        <w:t xml:space="preserve">AKT pathway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o enhance the invasion and proliferation of osteosarcoma </w:t>
      </w:r>
      <w:r w:rsidRPr="005F440D">
        <w:rPr>
          <w:rFonts w:ascii="Times New Roman" w:hAnsi="Times New Roman" w:cs="Times New Roman"/>
          <w:b/>
          <w:kern w:val="0"/>
          <w:sz w:val="24"/>
          <w:szCs w:val="24"/>
        </w:rPr>
        <w:t xml:space="preserve">by promoting KANK1 degradation </w:t>
      </w:r>
    </w:p>
    <w:p w14:paraId="30418725" w14:textId="77777777" w:rsidR="00B11126" w:rsidRDefault="00B11126">
      <w:pPr>
        <w:rPr>
          <w:rFonts w:ascii="Times New Roman" w:hAnsi="Times New Roman" w:cs="Times New Roman"/>
        </w:rPr>
      </w:pPr>
    </w:p>
    <w:p w14:paraId="131BA34D" w14:textId="01122431" w:rsidR="00E0404D" w:rsidRDefault="00EC6B1C">
      <w:r>
        <w:rPr>
          <w:rFonts w:ascii="Times New Roman" w:hAnsi="Times New Roman" w:cs="Times New Roman" w:hint="eastAsia"/>
        </w:rPr>
        <w:t>Mi Li</w:t>
      </w:r>
      <w:r>
        <w:rPr>
          <w:rFonts w:ascii="Times New Roman" w:hAnsi="Times New Roman" w:cs="Times New Roman"/>
        </w:rPr>
        <w:t xml:space="preserve">, </w:t>
      </w:r>
      <w:r w:rsidR="00C925DA">
        <w:rPr>
          <w:rFonts w:ascii="Times New Roman" w:hAnsi="Times New Roman" w:cs="Times New Roman" w:hint="eastAsia"/>
        </w:rPr>
        <w:t>Wei Wu</w:t>
      </w:r>
      <w:r w:rsidR="00FB09C1" w:rsidRPr="00FB09C1">
        <w:rPr>
          <w:rFonts w:ascii="Times New Roman" w:hAnsi="Times New Roman" w:cs="Times New Roman"/>
        </w:rPr>
        <w:t xml:space="preserve">, </w:t>
      </w:r>
      <w:r w:rsidR="00C925DA">
        <w:rPr>
          <w:rFonts w:ascii="Times New Roman" w:hAnsi="Times New Roman" w:cs="Times New Roman"/>
        </w:rPr>
        <w:t>Sisi</w:t>
      </w:r>
      <w:r w:rsidR="00C925DA">
        <w:rPr>
          <w:rFonts w:ascii="Times New Roman" w:hAnsi="Times New Roman" w:cs="Times New Roman" w:hint="eastAsia"/>
        </w:rPr>
        <w:t xml:space="preserve"> Deng, </w:t>
      </w:r>
      <w:proofErr w:type="spellStart"/>
      <w:r w:rsidR="00C925DA">
        <w:rPr>
          <w:rFonts w:ascii="Times New Roman" w:hAnsi="Times New Roman" w:cs="Times New Roman" w:hint="eastAsia"/>
        </w:rPr>
        <w:t>Zengwu</w:t>
      </w:r>
      <w:proofErr w:type="spellEnd"/>
      <w:r w:rsidR="00C925DA">
        <w:rPr>
          <w:rFonts w:ascii="Times New Roman" w:hAnsi="Times New Roman" w:cs="Times New Roman" w:hint="eastAsia"/>
        </w:rPr>
        <w:t xml:space="preserve"> Shao,</w:t>
      </w:r>
      <w:r w:rsidR="009E0F2F" w:rsidRPr="009E0F2F">
        <w:rPr>
          <w:rFonts w:ascii="Times New Roman" w:hAnsi="Times New Roman" w:cs="Times New Roman"/>
        </w:rPr>
        <w:t xml:space="preserve"> </w:t>
      </w:r>
      <w:r w:rsidR="009E0F2F" w:rsidRPr="00FB09C1">
        <w:rPr>
          <w:rFonts w:ascii="Times New Roman" w:hAnsi="Times New Roman" w:cs="Times New Roman"/>
        </w:rPr>
        <w:t xml:space="preserve">Xin </w:t>
      </w:r>
      <w:proofErr w:type="spellStart"/>
      <w:r w:rsidR="009E0F2F" w:rsidRPr="00FB09C1">
        <w:rPr>
          <w:rFonts w:ascii="Times New Roman" w:hAnsi="Times New Roman" w:cs="Times New Roman"/>
        </w:rPr>
        <w:t>Jin</w:t>
      </w:r>
      <w:proofErr w:type="spellEnd"/>
    </w:p>
    <w:p w14:paraId="26548B61" w14:textId="41D5E336" w:rsidR="009F766C" w:rsidRPr="00B97A52" w:rsidRDefault="009F766C"/>
    <w:p w14:paraId="58CA367E" w14:textId="77777777" w:rsidR="00741DE0" w:rsidRPr="00D74EEC" w:rsidRDefault="00741DE0" w:rsidP="009F766C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1473C9E1" w14:textId="54D10FC3" w:rsidR="009F766C" w:rsidRPr="009F766C" w:rsidRDefault="009F766C" w:rsidP="009F766C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Table S</w:t>
      </w:r>
      <w:r w:rsidRPr="009F766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</w:t>
      </w: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: Sequences of RT-qPCR primers</w:t>
      </w:r>
    </w:p>
    <w:p w14:paraId="391474B6" w14:textId="77777777" w:rsidR="009F766C" w:rsidRPr="009F766C" w:rsidRDefault="009F766C" w:rsidP="009F766C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3118"/>
        <w:gridCol w:w="3311"/>
      </w:tblGrid>
      <w:tr w:rsidR="009F766C" w:rsidRPr="009F766C" w14:paraId="6C09EA4F" w14:textId="77777777" w:rsidTr="00B97A52">
        <w:tc>
          <w:tcPr>
            <w:tcW w:w="959" w:type="dxa"/>
            <w:vAlign w:val="center"/>
          </w:tcPr>
          <w:p w14:paraId="60CE37E4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34" w:type="dxa"/>
            <w:vAlign w:val="center"/>
          </w:tcPr>
          <w:p w14:paraId="6243147F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118" w:type="dxa"/>
            <w:vAlign w:val="center"/>
          </w:tcPr>
          <w:p w14:paraId="427630D7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ward (5’-3’)</w:t>
            </w:r>
          </w:p>
        </w:tc>
        <w:tc>
          <w:tcPr>
            <w:tcW w:w="3311" w:type="dxa"/>
            <w:vAlign w:val="center"/>
          </w:tcPr>
          <w:p w14:paraId="4B3C86BD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verse (5’-3’)</w:t>
            </w:r>
          </w:p>
        </w:tc>
      </w:tr>
      <w:tr w:rsidR="009F766C" w:rsidRPr="009F766C" w14:paraId="5186B30A" w14:textId="77777777" w:rsidTr="00B97A52">
        <w:tc>
          <w:tcPr>
            <w:tcW w:w="959" w:type="dxa"/>
            <w:vAlign w:val="center"/>
          </w:tcPr>
          <w:p w14:paraId="536EB6E2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</w:tcPr>
          <w:p w14:paraId="596AE261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118" w:type="dxa"/>
            <w:vAlign w:val="center"/>
          </w:tcPr>
          <w:p w14:paraId="747B7AC0" w14:textId="77777777" w:rsidR="009F766C" w:rsidRPr="009F766C" w:rsidRDefault="009F766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ACATCATCCCTGCCT</w:t>
            </w:r>
          </w:p>
        </w:tc>
        <w:tc>
          <w:tcPr>
            <w:tcW w:w="3311" w:type="dxa"/>
            <w:vAlign w:val="center"/>
          </w:tcPr>
          <w:p w14:paraId="40211DF2" w14:textId="77777777" w:rsidR="009F766C" w:rsidRPr="009F766C" w:rsidRDefault="009F766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CTTCACCACCTTCTTG</w:t>
            </w:r>
          </w:p>
        </w:tc>
      </w:tr>
      <w:tr w:rsidR="009F766C" w:rsidRPr="009F766C" w14:paraId="732AEE55" w14:textId="77777777" w:rsidTr="00B97A52">
        <w:tc>
          <w:tcPr>
            <w:tcW w:w="959" w:type="dxa"/>
            <w:vAlign w:val="center"/>
          </w:tcPr>
          <w:p w14:paraId="378F7694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</w:tcPr>
          <w:p w14:paraId="15C4CD7B" w14:textId="181C4CA8" w:rsidR="009F766C" w:rsidRPr="00C925DA" w:rsidRDefault="00C925DA" w:rsidP="00390AD3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TRAIP</w:t>
            </w:r>
          </w:p>
        </w:tc>
        <w:tc>
          <w:tcPr>
            <w:tcW w:w="3118" w:type="dxa"/>
            <w:vAlign w:val="center"/>
          </w:tcPr>
          <w:p w14:paraId="3A0BA6A0" w14:textId="6A64F5D0" w:rsidR="009F766C" w:rsidRPr="00390AD3" w:rsidRDefault="005F1106" w:rsidP="00390A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1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TGGTGCCTTCCCTATT</w:t>
            </w:r>
          </w:p>
        </w:tc>
        <w:tc>
          <w:tcPr>
            <w:tcW w:w="3311" w:type="dxa"/>
            <w:vAlign w:val="center"/>
          </w:tcPr>
          <w:p w14:paraId="6C0411C7" w14:textId="7F48FF9C" w:rsidR="009F766C" w:rsidRPr="00390AD3" w:rsidRDefault="005F1106" w:rsidP="00390A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1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CTCACCCTCTGCTTAAC</w:t>
            </w:r>
          </w:p>
        </w:tc>
      </w:tr>
      <w:tr w:rsidR="009F766C" w:rsidRPr="009F766C" w14:paraId="4437A6B0" w14:textId="77777777" w:rsidTr="00B97A52">
        <w:tc>
          <w:tcPr>
            <w:tcW w:w="959" w:type="dxa"/>
            <w:vAlign w:val="center"/>
          </w:tcPr>
          <w:p w14:paraId="51063A93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</w:tcPr>
          <w:p w14:paraId="7701F171" w14:textId="62F864D0" w:rsidR="009F766C" w:rsidRPr="00390AD3" w:rsidRDefault="00C925DA" w:rsidP="009F766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KANK1</w:t>
            </w:r>
          </w:p>
        </w:tc>
        <w:tc>
          <w:tcPr>
            <w:tcW w:w="3118" w:type="dxa"/>
            <w:vAlign w:val="center"/>
          </w:tcPr>
          <w:p w14:paraId="2098664D" w14:textId="5449A27D" w:rsidR="009F766C" w:rsidRPr="009F766C" w:rsidRDefault="005F1106" w:rsidP="00390A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1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GCCAGCCTGAATGTAA</w:t>
            </w:r>
          </w:p>
        </w:tc>
        <w:tc>
          <w:tcPr>
            <w:tcW w:w="3311" w:type="dxa"/>
            <w:vAlign w:val="center"/>
          </w:tcPr>
          <w:p w14:paraId="11996155" w14:textId="4EDF063D" w:rsidR="009F766C" w:rsidRPr="009F766C" w:rsidRDefault="005F1106" w:rsidP="00390AD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1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TGTTGCTGCCTGTTTC</w:t>
            </w:r>
          </w:p>
        </w:tc>
      </w:tr>
      <w:tr w:rsidR="009F766C" w:rsidRPr="009F766C" w14:paraId="2B830394" w14:textId="77777777" w:rsidTr="00B97A52">
        <w:tc>
          <w:tcPr>
            <w:tcW w:w="959" w:type="dxa"/>
            <w:vAlign w:val="center"/>
          </w:tcPr>
          <w:p w14:paraId="2602793E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</w:tcPr>
          <w:p w14:paraId="47F2080E" w14:textId="06CD2CD0" w:rsidR="009F766C" w:rsidRPr="00C925DA" w:rsidRDefault="00C925DA" w:rsidP="00390AD3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IGFBP3</w:t>
            </w:r>
          </w:p>
        </w:tc>
        <w:tc>
          <w:tcPr>
            <w:tcW w:w="3118" w:type="dxa"/>
            <w:vAlign w:val="center"/>
          </w:tcPr>
          <w:p w14:paraId="2B2BD455" w14:textId="16D83DF1" w:rsidR="009F766C" w:rsidRPr="00390AD3" w:rsidRDefault="005F1106" w:rsidP="00390AD3">
            <w:pPr>
              <w:pStyle w:val="HTML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F1106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CTGATCCCAAGTTCCACCC</w:t>
            </w:r>
          </w:p>
        </w:tc>
        <w:tc>
          <w:tcPr>
            <w:tcW w:w="3311" w:type="dxa"/>
            <w:vAlign w:val="center"/>
          </w:tcPr>
          <w:p w14:paraId="4B7D9326" w14:textId="77CF99E0" w:rsidR="009F766C" w:rsidRPr="00390AD3" w:rsidRDefault="005F1106" w:rsidP="00390AD3">
            <w:pPr>
              <w:pStyle w:val="HTML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F1106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CCATTTCTCTACGGCAGGG</w:t>
            </w:r>
          </w:p>
        </w:tc>
      </w:tr>
    </w:tbl>
    <w:p w14:paraId="5C2D1862" w14:textId="77777777" w:rsidR="009F766C" w:rsidRPr="009F766C" w:rsidRDefault="009F766C" w:rsidP="009F76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90D5CB7" w14:textId="77777777" w:rsidR="009F766C" w:rsidRPr="009F766C" w:rsidRDefault="009F766C" w:rsidP="009F766C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Table S</w:t>
      </w:r>
      <w:r w:rsidRPr="009F766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</w:t>
      </w: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: Sequences of gene-specific </w:t>
      </w:r>
      <w:proofErr w:type="spellStart"/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shRNAs</w:t>
      </w:r>
      <w:proofErr w:type="spellEnd"/>
    </w:p>
    <w:p w14:paraId="20AAAEA6" w14:textId="77777777" w:rsidR="009F766C" w:rsidRPr="009F766C" w:rsidRDefault="009F766C" w:rsidP="009F766C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a3"/>
        <w:tblW w:w="9492" w:type="dxa"/>
        <w:tblLook w:val="04A0" w:firstRow="1" w:lastRow="0" w:firstColumn="1" w:lastColumn="0" w:noHBand="0" w:noVBand="1"/>
      </w:tblPr>
      <w:tblGrid>
        <w:gridCol w:w="1443"/>
        <w:gridCol w:w="8049"/>
      </w:tblGrid>
      <w:tr w:rsidR="009F766C" w:rsidRPr="009F766C" w14:paraId="04CD6D45" w14:textId="77777777" w:rsidTr="00F902B8">
        <w:trPr>
          <w:trHeight w:val="323"/>
        </w:trPr>
        <w:tc>
          <w:tcPr>
            <w:tcW w:w="1243" w:type="dxa"/>
          </w:tcPr>
          <w:p w14:paraId="4EFAEBCC" w14:textId="7A952F98" w:rsidR="009F766C" w:rsidRPr="009F766C" w:rsidRDefault="009F766C" w:rsidP="00C925DA">
            <w:pPr>
              <w:widowControl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sh</w:t>
            </w:r>
            <w:r w:rsidR="00C925DA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TRAIP</w:t>
            </w: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8249" w:type="dxa"/>
          </w:tcPr>
          <w:p w14:paraId="0B34D49E" w14:textId="6163EBE3" w:rsidR="009F766C" w:rsidRPr="009F766C" w:rsidRDefault="009F766C" w:rsidP="004F0BBD">
            <w:pPr>
              <w:widowControl/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Pr="00682C31">
              <w:rPr>
                <w:color w:val="000000" w:themeColor="text1"/>
                <w:sz w:val="18"/>
                <w:szCs w:val="18"/>
              </w:rPr>
              <w:t xml:space="preserve"> </w:t>
            </w:r>
            <w:r w:rsidR="004B19FA" w:rsidRPr="004B19FA">
              <w:rPr>
                <w:color w:val="000000" w:themeColor="text1"/>
                <w:sz w:val="18"/>
                <w:szCs w:val="18"/>
              </w:rPr>
              <w:t>CCGGGCAGACAGTCTACTCTGAATTCTCGAGAATTCAGAGTAGACTGTCTGC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9F766C" w:rsidRPr="009F766C" w14:paraId="7B024AAF" w14:textId="77777777" w:rsidTr="00F902B8">
        <w:trPr>
          <w:trHeight w:val="288"/>
        </w:trPr>
        <w:tc>
          <w:tcPr>
            <w:tcW w:w="1243" w:type="dxa"/>
          </w:tcPr>
          <w:p w14:paraId="57E5A890" w14:textId="02763EB7" w:rsidR="009F766C" w:rsidRPr="009F766C" w:rsidRDefault="009F766C" w:rsidP="00C925DA">
            <w:pPr>
              <w:widowControl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sh</w:t>
            </w:r>
            <w:r w:rsidR="00C925DA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TRAIP</w:t>
            </w: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249" w:type="dxa"/>
          </w:tcPr>
          <w:p w14:paraId="20807481" w14:textId="5A1DDF5B" w:rsidR="009F766C" w:rsidRPr="00682C31" w:rsidRDefault="009F766C" w:rsidP="004F0BBD">
            <w:pPr>
              <w:widowControl/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Pr="00682C31">
              <w:rPr>
                <w:color w:val="000000" w:themeColor="text1"/>
                <w:sz w:val="18"/>
                <w:szCs w:val="18"/>
              </w:rPr>
              <w:t xml:space="preserve"> </w:t>
            </w:r>
            <w:r w:rsidR="004B19FA" w:rsidRPr="004B19FA">
              <w:rPr>
                <w:color w:val="000000" w:themeColor="text1"/>
                <w:sz w:val="18"/>
                <w:szCs w:val="18"/>
              </w:rPr>
              <w:t>CCGGCCCAGCATGGTTACTACGAAACTCGAGTTTCGTAGTAACCATGCTGGG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9F766C" w:rsidRPr="009F766C" w14:paraId="474ED34A" w14:textId="77777777" w:rsidTr="00F902B8">
        <w:trPr>
          <w:trHeight w:val="288"/>
        </w:trPr>
        <w:tc>
          <w:tcPr>
            <w:tcW w:w="1243" w:type="dxa"/>
          </w:tcPr>
          <w:p w14:paraId="21F802E7" w14:textId="0BAACEC5" w:rsidR="009F766C" w:rsidRPr="009F766C" w:rsidRDefault="009F766C" w:rsidP="00C925DA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sh</w:t>
            </w:r>
            <w:r w:rsidR="00C925DA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KANK1</w:t>
            </w: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8249" w:type="dxa"/>
          </w:tcPr>
          <w:p w14:paraId="42941DFA" w14:textId="096EA924" w:rsidR="009F766C" w:rsidRPr="009F766C" w:rsidRDefault="009F766C" w:rsidP="004F0BBD">
            <w:pPr>
              <w:widowControl/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="005F500C" w:rsidRPr="00682C31">
              <w:rPr>
                <w:color w:val="000000" w:themeColor="text1"/>
                <w:sz w:val="18"/>
                <w:szCs w:val="18"/>
              </w:rPr>
              <w:t xml:space="preserve"> </w:t>
            </w:r>
            <w:r w:rsidR="004B19FA" w:rsidRPr="004B19FA">
              <w:rPr>
                <w:color w:val="000000" w:themeColor="text1"/>
                <w:sz w:val="18"/>
                <w:szCs w:val="18"/>
              </w:rPr>
              <w:t>CCGGGTATGCAAATAGCCCTTTATTCTCGAGAATAAAGGGCTATTTGCATAC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9F766C" w:rsidRPr="009F766C" w14:paraId="0EB7E2AB" w14:textId="77777777" w:rsidTr="00F902B8">
        <w:trPr>
          <w:trHeight w:val="288"/>
        </w:trPr>
        <w:tc>
          <w:tcPr>
            <w:tcW w:w="1243" w:type="dxa"/>
          </w:tcPr>
          <w:p w14:paraId="360CA50F" w14:textId="148F93B9" w:rsidR="009F766C" w:rsidRPr="009F766C" w:rsidRDefault="009F766C" w:rsidP="00C925DA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sh</w:t>
            </w:r>
            <w:r w:rsidR="00C925DA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KANK1</w:t>
            </w: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249" w:type="dxa"/>
          </w:tcPr>
          <w:p w14:paraId="1E250EDC" w14:textId="3AB30E2B" w:rsidR="009F766C" w:rsidRPr="009F766C" w:rsidRDefault="009F766C" w:rsidP="004F0BBD">
            <w:pPr>
              <w:widowControl/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="004B19FA">
              <w:t xml:space="preserve"> </w:t>
            </w:r>
            <w:r w:rsidR="004B19FA" w:rsidRPr="004B19FA">
              <w:rPr>
                <w:color w:val="000000" w:themeColor="text1"/>
                <w:sz w:val="18"/>
                <w:szCs w:val="18"/>
              </w:rPr>
              <w:t>CCGGCAGAATGGATACCAAGGTAATCTCGAGATTACCTTGGTATCCATTCTGT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</w:tbl>
    <w:p w14:paraId="1CD81A10" w14:textId="74FD0DA5" w:rsidR="0068629E" w:rsidRPr="004F0BBD" w:rsidRDefault="0068629E" w:rsidP="0087435E">
      <w:pPr>
        <w:widowControl/>
        <w:jc w:val="left"/>
      </w:pPr>
    </w:p>
    <w:sectPr w:rsidR="0068629E" w:rsidRPr="004F0BBD" w:rsidSect="00B0212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B6881" w14:textId="77777777" w:rsidR="004149D5" w:rsidRDefault="004149D5" w:rsidP="00703B63">
      <w:r>
        <w:separator/>
      </w:r>
    </w:p>
  </w:endnote>
  <w:endnote w:type="continuationSeparator" w:id="0">
    <w:p w14:paraId="49C03CD5" w14:textId="77777777" w:rsidR="004149D5" w:rsidRDefault="004149D5" w:rsidP="0070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A86D7" w14:textId="77777777" w:rsidR="004149D5" w:rsidRDefault="004149D5" w:rsidP="00703B63">
      <w:r>
        <w:separator/>
      </w:r>
    </w:p>
  </w:footnote>
  <w:footnote w:type="continuationSeparator" w:id="0">
    <w:p w14:paraId="1122502F" w14:textId="77777777" w:rsidR="004149D5" w:rsidRDefault="004149D5" w:rsidP="0070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2161"/>
    <w:rsid w:val="00005B8C"/>
    <w:rsid w:val="00040994"/>
    <w:rsid w:val="00066C3C"/>
    <w:rsid w:val="000D7D76"/>
    <w:rsid w:val="00101A86"/>
    <w:rsid w:val="001120D7"/>
    <w:rsid w:val="00390AD3"/>
    <w:rsid w:val="003E5618"/>
    <w:rsid w:val="00403A39"/>
    <w:rsid w:val="004149D5"/>
    <w:rsid w:val="004B19FA"/>
    <w:rsid w:val="004F0BBD"/>
    <w:rsid w:val="005813F2"/>
    <w:rsid w:val="005D2161"/>
    <w:rsid w:val="005F1106"/>
    <w:rsid w:val="005F500C"/>
    <w:rsid w:val="006468BE"/>
    <w:rsid w:val="006549A3"/>
    <w:rsid w:val="00682C31"/>
    <w:rsid w:val="0068629E"/>
    <w:rsid w:val="006D2170"/>
    <w:rsid w:val="006D525E"/>
    <w:rsid w:val="00703B63"/>
    <w:rsid w:val="00741DE0"/>
    <w:rsid w:val="00782003"/>
    <w:rsid w:val="007F0A06"/>
    <w:rsid w:val="0087435E"/>
    <w:rsid w:val="00891DDD"/>
    <w:rsid w:val="008F782F"/>
    <w:rsid w:val="009B1C57"/>
    <w:rsid w:val="009E0F2F"/>
    <w:rsid w:val="009F766C"/>
    <w:rsid w:val="00AE1B4B"/>
    <w:rsid w:val="00B02129"/>
    <w:rsid w:val="00B11126"/>
    <w:rsid w:val="00B424EF"/>
    <w:rsid w:val="00B6307F"/>
    <w:rsid w:val="00B97A52"/>
    <w:rsid w:val="00C5062D"/>
    <w:rsid w:val="00C67DC7"/>
    <w:rsid w:val="00C925DA"/>
    <w:rsid w:val="00CA7B32"/>
    <w:rsid w:val="00CF4345"/>
    <w:rsid w:val="00D74EEC"/>
    <w:rsid w:val="00D83E82"/>
    <w:rsid w:val="00E006E7"/>
    <w:rsid w:val="00E0404D"/>
    <w:rsid w:val="00E1760F"/>
    <w:rsid w:val="00EC6B1C"/>
    <w:rsid w:val="00ED07F4"/>
    <w:rsid w:val="00FB09C1"/>
    <w:rsid w:val="00FF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EC4CF"/>
  <w15:docId w15:val="{9A9D514F-D869-2149-8B4C-D0E915FD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766C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9F766C"/>
    <w:rPr>
      <w:rFonts w:ascii="Arial" w:eastAsiaTheme="minorHAnsi" w:hAnsi="Arial" w:cs="Arial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3B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3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3B6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03B6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3B63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390A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90AD3"/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B02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4D5C15-3CCA-1F4F-B4B6-425FD5F6C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37</cp:revision>
  <dcterms:created xsi:type="dcterms:W3CDTF">2020-08-30T01:18:00Z</dcterms:created>
  <dcterms:modified xsi:type="dcterms:W3CDTF">2021-07-05T13:22:00Z</dcterms:modified>
</cp:coreProperties>
</file>